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818FBC" w:rsidR="000035D5" w:rsidRDefault="000035D5">
                            <w:r>
                              <w:t xml:space="preserve">Reported on page number: </w:t>
                            </w:r>
                            <w:r w:rsidR="00706A17">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B818FBC" w:rsidR="000035D5" w:rsidRDefault="000035D5">
                      <w:r>
                        <w:t xml:space="preserve">Reported on page number: </w:t>
                      </w:r>
                      <w:r w:rsidR="00706A17">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A1C3A3" w:rsidR="000035D5" w:rsidRDefault="00706A17" w:rsidP="000035D5">
                            <w:r>
                              <w:t>No deviations from the initial study protocol</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6A1C3A3" w:rsidR="000035D5" w:rsidRDefault="00706A17" w:rsidP="000035D5">
                      <w:r>
                        <w:t>No deviations from the initial study protocol</w:t>
                      </w:r>
                      <w:r w:rsidR="000035D5">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0C1939" w:rsidR="000035D5" w:rsidRDefault="00706A17" w:rsidP="000035D5">
                            <w:r>
                              <w:t xml:space="preserve">This research was conducted in partnership with Action </w:t>
                            </w:r>
                            <w:proofErr w:type="spellStart"/>
                            <w:r>
                              <w:t>Contre</w:t>
                            </w:r>
                            <w:proofErr w:type="spellEnd"/>
                            <w:r>
                              <w:t xml:space="preserve"> la </w:t>
                            </w:r>
                            <w:proofErr w:type="spellStart"/>
                            <w:r>
                              <w:t>Faim</w:t>
                            </w:r>
                            <w:proofErr w:type="spellEnd"/>
                            <w:r>
                              <w:t xml:space="preserve"> (ACF) in DRC. Three research </w:t>
                            </w:r>
                            <w:proofErr w:type="spellStart"/>
                            <w:r>
                              <w:t>assisstants</w:t>
                            </w:r>
                            <w:proofErr w:type="spellEnd"/>
                            <w:r>
                              <w:t xml:space="preserve"> were recruited for this research and all are authors on the paper. The contributions of other ACF staff are stated in the acknowledge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60C1939" w:rsidR="000035D5" w:rsidRDefault="00706A17" w:rsidP="000035D5">
                      <w:r>
                        <w:t xml:space="preserve">This research was conducted in partnership with Action </w:t>
                      </w:r>
                      <w:proofErr w:type="spellStart"/>
                      <w:r>
                        <w:t>Contre</w:t>
                      </w:r>
                      <w:proofErr w:type="spellEnd"/>
                      <w:r>
                        <w:t xml:space="preserve"> la </w:t>
                      </w:r>
                      <w:proofErr w:type="spellStart"/>
                      <w:r>
                        <w:t>Faim</w:t>
                      </w:r>
                      <w:proofErr w:type="spellEnd"/>
                      <w:r>
                        <w:t xml:space="preserve"> (ACF) in DRC. Three research </w:t>
                      </w:r>
                      <w:proofErr w:type="spellStart"/>
                      <w:r>
                        <w:t>assisstants</w:t>
                      </w:r>
                      <w:proofErr w:type="spellEnd"/>
                      <w:r>
                        <w:t xml:space="preserve"> were recruited for this research and all are authors on the paper. The contributions of other ACF staff are stated in the acknowledgement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57888B">
                <wp:simplePos x="0" y="0"/>
                <wp:positionH relativeFrom="margin">
                  <wp:align>right</wp:align>
                </wp:positionH>
                <wp:positionV relativeFrom="paragraph">
                  <wp:posOffset>997585</wp:posOffset>
                </wp:positionV>
                <wp:extent cx="6838950" cy="1748790"/>
                <wp:effectExtent l="0" t="0" r="1905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49287"/>
                        </a:xfrm>
                        <a:prstGeom prst="rect">
                          <a:avLst/>
                        </a:prstGeom>
                        <a:solidFill>
                          <a:srgbClr val="FFFFFF"/>
                        </a:solidFill>
                        <a:ln w="9525">
                          <a:solidFill>
                            <a:srgbClr val="193A65"/>
                          </a:solidFill>
                          <a:miter lim="800000"/>
                          <a:headEnd/>
                          <a:tailEnd/>
                        </a:ln>
                      </wps:spPr>
                      <wps:txbx>
                        <w:txbxContent>
                          <w:p w14:paraId="223CD14A" w14:textId="5EDDF74D" w:rsidR="000035D5" w:rsidRPr="00706A17" w:rsidRDefault="00706A17" w:rsidP="000035D5">
                            <w:pPr>
                              <w:rPr>
                                <w:rFonts w:cstheme="minorHAnsi"/>
                              </w:rPr>
                            </w:pPr>
                            <w:r w:rsidRPr="00706A17">
                              <w:rPr>
                                <w:rFonts w:cstheme="minorHAnsi"/>
                              </w:rPr>
                              <w:t xml:space="preserve">Permission to undertake </w:t>
                            </w:r>
                            <w:r>
                              <w:rPr>
                                <w:rFonts w:cstheme="minorHAnsi"/>
                              </w:rPr>
                              <w:t xml:space="preserve">this research in the selected communities </w:t>
                            </w:r>
                            <w:r w:rsidRPr="00706A17">
                              <w:rPr>
                                <w:rFonts w:cstheme="minorHAnsi"/>
                              </w:rPr>
                              <w:t xml:space="preserve">was </w:t>
                            </w:r>
                            <w:r>
                              <w:rPr>
                                <w:rFonts w:cstheme="minorHAnsi"/>
                              </w:rPr>
                              <w:t xml:space="preserve">first sought permission from </w:t>
                            </w:r>
                            <w:r w:rsidRPr="00706A17">
                              <w:rPr>
                                <w:rFonts w:cstheme="minorHAnsi"/>
                              </w:rPr>
                              <w:t>the Departments of Health in North and South Kivu</w:t>
                            </w:r>
                            <w:r>
                              <w:rPr>
                                <w:rFonts w:cstheme="minorHAnsi"/>
                              </w:rPr>
                              <w:t xml:space="preserve"> and those responsible for managing the Governments Cholera Respo</w:t>
                            </w:r>
                            <w:r w:rsidR="00953788">
                              <w:rPr>
                                <w:rFonts w:cstheme="minorHAnsi"/>
                              </w:rPr>
                              <w:t xml:space="preserve">nse </w:t>
                            </w:r>
                            <w:proofErr w:type="spellStart"/>
                            <w:r w:rsidR="00953788">
                              <w:rPr>
                                <w:rFonts w:cstheme="minorHAnsi"/>
                              </w:rPr>
                              <w:t>Programme</w:t>
                            </w:r>
                            <w:proofErr w:type="spellEnd"/>
                            <w:r w:rsidR="00953788">
                              <w:rPr>
                                <w:rFonts w:cstheme="minorHAnsi"/>
                              </w:rPr>
                              <w:t xml:space="preserve">. Permission was also sought from the health zones where we would be working and the staff who worked in the hospitals and health </w:t>
                            </w:r>
                            <w:proofErr w:type="spellStart"/>
                            <w:r w:rsidR="00953788">
                              <w:rPr>
                                <w:rFonts w:cstheme="minorHAnsi"/>
                              </w:rPr>
                              <w:t>centres</w:t>
                            </w:r>
                            <w:proofErr w:type="spellEnd"/>
                            <w:r w:rsidR="00953788">
                              <w:rPr>
                                <w:rFonts w:cstheme="minorHAnsi"/>
                              </w:rPr>
                              <w:t xml:space="preserve"> in these areas. </w:t>
                            </w:r>
                            <w:r w:rsidR="004E5A10">
                              <w:rPr>
                                <w:rFonts w:cstheme="minorHAnsi"/>
                              </w:rPr>
                              <w:t xml:space="preserve">Permission was also sought from the </w:t>
                            </w:r>
                            <w:r w:rsidR="004E5A10">
                              <w:t xml:space="preserve">Chef du </w:t>
                            </w:r>
                            <w:proofErr w:type="spellStart"/>
                            <w:r w:rsidR="004E5A10">
                              <w:t>Groupement</w:t>
                            </w:r>
                            <w:proofErr w:type="spellEnd"/>
                            <w:r w:rsidR="004E5A10">
                              <w:t xml:space="preserve"> (cultural leader in the area) and the camp leaders (</w:t>
                            </w:r>
                            <w:proofErr w:type="spellStart"/>
                            <w:r w:rsidR="004E5A10">
                              <w:t>presentatives</w:t>
                            </w:r>
                            <w:proofErr w:type="spellEnd"/>
                            <w:r w:rsidR="004E5A10">
                              <w:t xml:space="preserve"> of the IDPs within the camps). Beyond </w:t>
                            </w:r>
                            <w:proofErr w:type="gramStart"/>
                            <w:r w:rsidR="004E5A10">
                              <w:t>this participants</w:t>
                            </w:r>
                            <w:proofErr w:type="gramEnd"/>
                            <w:r w:rsidR="004E5A10">
                              <w:t xml:space="preserve"> were selected purposively following the sampling process described </w:t>
                            </w:r>
                            <w:r w:rsidR="002D261A">
                              <w:t xml:space="preserve">on page 6. All participants went through a process of informed written consent as described on page 8.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37.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" strokecolor="#193a65">
                <v:textbox>
                  <w:txbxContent>
                    <w:p w14:paraId="223CD14A" w14:textId="5EDDF74D" w:rsidR="000035D5" w:rsidRPr="00706A17" w:rsidRDefault="00706A17" w:rsidP="000035D5">
                      <w:pPr>
                        <w:rPr>
                          <w:rFonts w:cstheme="minorHAnsi"/>
                        </w:rPr>
                      </w:pPr>
                      <w:r w:rsidRPr="00706A17">
                        <w:rPr>
                          <w:rFonts w:cstheme="minorHAnsi"/>
                        </w:rPr>
                        <w:t xml:space="preserve">Permission to undertake </w:t>
                      </w:r>
                      <w:r>
                        <w:rPr>
                          <w:rFonts w:cstheme="minorHAnsi"/>
                        </w:rPr>
                        <w:t xml:space="preserve">this research in the selected communities </w:t>
                      </w:r>
                      <w:r w:rsidRPr="00706A17">
                        <w:rPr>
                          <w:rFonts w:cstheme="minorHAnsi"/>
                        </w:rPr>
                        <w:t xml:space="preserve">was </w:t>
                      </w:r>
                      <w:r>
                        <w:rPr>
                          <w:rFonts w:cstheme="minorHAnsi"/>
                        </w:rPr>
                        <w:t xml:space="preserve">first sought permission from </w:t>
                      </w:r>
                      <w:r w:rsidRPr="00706A17">
                        <w:rPr>
                          <w:rFonts w:cstheme="minorHAnsi"/>
                        </w:rPr>
                        <w:t>the Departments of Health in North and South Kivu</w:t>
                      </w:r>
                      <w:r>
                        <w:rPr>
                          <w:rFonts w:cstheme="minorHAnsi"/>
                        </w:rPr>
                        <w:t xml:space="preserve"> and those responsible for managing the Governments Cholera Respo</w:t>
                      </w:r>
                      <w:r w:rsidR="00953788">
                        <w:rPr>
                          <w:rFonts w:cstheme="minorHAnsi"/>
                        </w:rPr>
                        <w:t xml:space="preserve">nse </w:t>
                      </w:r>
                      <w:proofErr w:type="spellStart"/>
                      <w:r w:rsidR="00953788">
                        <w:rPr>
                          <w:rFonts w:cstheme="minorHAnsi"/>
                        </w:rPr>
                        <w:t>Programme</w:t>
                      </w:r>
                      <w:proofErr w:type="spellEnd"/>
                      <w:r w:rsidR="00953788">
                        <w:rPr>
                          <w:rFonts w:cstheme="minorHAnsi"/>
                        </w:rPr>
                        <w:t xml:space="preserve">. Permission was also sought from the health zones where we would be working and the staff who worked in the hospitals and health </w:t>
                      </w:r>
                      <w:proofErr w:type="spellStart"/>
                      <w:r w:rsidR="00953788">
                        <w:rPr>
                          <w:rFonts w:cstheme="minorHAnsi"/>
                        </w:rPr>
                        <w:t>centres</w:t>
                      </w:r>
                      <w:proofErr w:type="spellEnd"/>
                      <w:r w:rsidR="00953788">
                        <w:rPr>
                          <w:rFonts w:cstheme="minorHAnsi"/>
                        </w:rPr>
                        <w:t xml:space="preserve"> in these areas. </w:t>
                      </w:r>
                      <w:r w:rsidR="004E5A10">
                        <w:rPr>
                          <w:rFonts w:cstheme="minorHAnsi"/>
                        </w:rPr>
                        <w:t xml:space="preserve">Permission was also sought from the </w:t>
                      </w:r>
                      <w:r w:rsidR="004E5A10">
                        <w:t xml:space="preserve">Chef du </w:t>
                      </w:r>
                      <w:proofErr w:type="spellStart"/>
                      <w:r w:rsidR="004E5A10">
                        <w:t>Groupement</w:t>
                      </w:r>
                      <w:proofErr w:type="spellEnd"/>
                      <w:r w:rsidR="004E5A10">
                        <w:t xml:space="preserve"> (cultural leader in the area) and the camp leaders (</w:t>
                      </w:r>
                      <w:proofErr w:type="spellStart"/>
                      <w:r w:rsidR="004E5A10">
                        <w:t>presentatives</w:t>
                      </w:r>
                      <w:proofErr w:type="spellEnd"/>
                      <w:r w:rsidR="004E5A10">
                        <w:t xml:space="preserve"> of the IDPs within the camps). Beyond </w:t>
                      </w:r>
                      <w:proofErr w:type="gramStart"/>
                      <w:r w:rsidR="004E5A10">
                        <w:t>this participants</w:t>
                      </w:r>
                      <w:proofErr w:type="gramEnd"/>
                      <w:r w:rsidR="004E5A10">
                        <w:t xml:space="preserve"> were selected purposively following the sampling process described </w:t>
                      </w:r>
                      <w:r w:rsidR="002D261A">
                        <w:t xml:space="preserve">on page 6. All participants went through a process of informed written consent as described on page 8.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06173B5" w14:textId="77777777" w:rsidR="00953788" w:rsidRDefault="00953788" w:rsidP="000035D5">
      <w:pPr>
        <w:spacing w:before="240" w:after="240"/>
      </w:pPr>
    </w:p>
    <w:p w14:paraId="6B9BADC3" w14:textId="6EE3DCBA" w:rsidR="000035D5" w:rsidRDefault="002D261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3A7ACD5">
                <wp:simplePos x="0" y="0"/>
                <wp:positionH relativeFrom="margin">
                  <wp:posOffset>3810</wp:posOffset>
                </wp:positionH>
                <wp:positionV relativeFrom="paragraph">
                  <wp:posOffset>450215</wp:posOffset>
                </wp:positionV>
                <wp:extent cx="6838950" cy="930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0275"/>
                        </a:xfrm>
                        <a:prstGeom prst="rect">
                          <a:avLst/>
                        </a:prstGeom>
                        <a:solidFill>
                          <a:srgbClr val="FFFFFF"/>
                        </a:solidFill>
                        <a:ln w="9525">
                          <a:solidFill>
                            <a:srgbClr val="193A65"/>
                          </a:solidFill>
                          <a:miter lim="800000"/>
                          <a:headEnd/>
                          <a:tailEnd/>
                        </a:ln>
                      </wps:spPr>
                      <wps:txbx>
                        <w:txbxContent>
                          <w:p w14:paraId="6D21B23F" w14:textId="6FF90625" w:rsidR="000035D5" w:rsidRDefault="002D261A" w:rsidP="000035D5">
                            <w:r>
                              <w:t xml:space="preserve">Community members did not contribute to the development of research aims or methods. </w:t>
                            </w:r>
                            <w:proofErr w:type="gramStart"/>
                            <w:r>
                              <w:t>However</w:t>
                            </w:r>
                            <w:proofErr w:type="gramEnd"/>
                            <w:r>
                              <w:t xml:space="preserve"> these were co-developed and adapted with Action </w:t>
                            </w:r>
                            <w:proofErr w:type="spellStart"/>
                            <w:r>
                              <w:t>Contre</w:t>
                            </w:r>
                            <w:proofErr w:type="spellEnd"/>
                            <w:r>
                              <w:t xml:space="preserve"> la </w:t>
                            </w:r>
                            <w:proofErr w:type="spellStart"/>
                            <w:r>
                              <w:t>Faim</w:t>
                            </w:r>
                            <w:proofErr w:type="spellEnd"/>
                            <w:r>
                              <w:t xml:space="preserve"> based on local and global humanitarian priorities. Cholera was also a priority issue for the government and communities in this area and therefore </w:t>
                            </w:r>
                            <w:r w:rsidR="00EB2922">
                              <w:t>community members were positive towards the research aims and appro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35.45pt;width:538.5pt;height:7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rTjUGAIAACY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" strokecolor="#193a65">
                <v:textbox>
                  <w:txbxContent>
                    <w:p w14:paraId="6D21B23F" w14:textId="6FF90625" w:rsidR="000035D5" w:rsidRDefault="002D261A" w:rsidP="000035D5">
                      <w:r>
                        <w:t xml:space="preserve">Community members did not contribute to the development of research aims or methods. </w:t>
                      </w:r>
                      <w:proofErr w:type="gramStart"/>
                      <w:r>
                        <w:t>However</w:t>
                      </w:r>
                      <w:proofErr w:type="gramEnd"/>
                      <w:r>
                        <w:t xml:space="preserve"> these were co-developed and adapted with Action </w:t>
                      </w:r>
                      <w:proofErr w:type="spellStart"/>
                      <w:r>
                        <w:t>Contre</w:t>
                      </w:r>
                      <w:proofErr w:type="spellEnd"/>
                      <w:r>
                        <w:t xml:space="preserve"> la </w:t>
                      </w:r>
                      <w:proofErr w:type="spellStart"/>
                      <w:r>
                        <w:t>Faim</w:t>
                      </w:r>
                      <w:proofErr w:type="spellEnd"/>
                      <w:r>
                        <w:t xml:space="preserve"> based on local and global humanitarian priorities. Cholera was also a priority issue for the government and communities in this area and therefore </w:t>
                      </w:r>
                      <w:r w:rsidR="00EB2922">
                        <w:t>community members were positive towards the research aims and approach.</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4F25F23" w14:textId="0FEF6AE0" w:rsidR="002D261A" w:rsidRDefault="002D261A" w:rsidP="000035D5">
      <w:pPr>
        <w:spacing w:before="240" w:after="240"/>
      </w:pPr>
    </w:p>
    <w:p w14:paraId="4E65FA24" w14:textId="50B01CA3" w:rsidR="000035D5" w:rsidRDefault="00EB2922"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0C6ADE8">
                <wp:simplePos x="0" y="0"/>
                <wp:positionH relativeFrom="margin">
                  <wp:posOffset>0</wp:posOffset>
                </wp:positionH>
                <wp:positionV relativeFrom="paragraph">
                  <wp:posOffset>51995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7C99BE" w:rsidR="000035D5" w:rsidRDefault="00EB2922" w:rsidP="000035D5">
                            <w:r>
                              <w:t xml:space="preserve">All information and consent forms were translated into Congolese Swahili which was spoken fluently by all participants. </w:t>
                            </w:r>
                            <w:proofErr w:type="gramStart"/>
                            <w:r>
                              <w:t>However</w:t>
                            </w:r>
                            <w:proofErr w:type="gramEnd"/>
                            <w:r>
                              <w:t xml:space="preserve"> these forms were read out and explained to all participants because of literacy issues. Participants had the opportunity to ask questions of the study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0.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P2pkTzhAAAADQEAAA8AAAAAAAAAAAAAAAAAcgQAAGRycy9kb3ducmV2LnhtbFBL&#13;&#10;BQYAAAAABAAEAPMAAACABQAAAAA=&#13;&#10;" strokecolor="#193a65">
                <v:textbox>
                  <w:txbxContent>
                    <w:p w14:paraId="53B10E27" w14:textId="497C99BE" w:rsidR="000035D5" w:rsidRDefault="00EB2922" w:rsidP="000035D5">
                      <w:r>
                        <w:t xml:space="preserve">All information and consent forms were translated into Congolese Swahili which was spoken fluently by all participants. </w:t>
                      </w:r>
                      <w:proofErr w:type="gramStart"/>
                      <w:r>
                        <w:t>However</w:t>
                      </w:r>
                      <w:proofErr w:type="gramEnd"/>
                      <w:r>
                        <w:t xml:space="preserve"> these forms were read out and explained to all participants because of literacy issues. Participants had the opportunity to ask questions of the study team.</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D73C4D8" w14:textId="45F42B82" w:rsidR="00EB2922" w:rsidRDefault="00EB2922"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4AF1845">
                <wp:simplePos x="0" y="0"/>
                <wp:positionH relativeFrom="margin">
                  <wp:align>right</wp:align>
                </wp:positionH>
                <wp:positionV relativeFrom="paragraph">
                  <wp:posOffset>698500</wp:posOffset>
                </wp:positionV>
                <wp:extent cx="6838950" cy="1057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523"/>
                        </a:xfrm>
                        <a:prstGeom prst="rect">
                          <a:avLst/>
                        </a:prstGeom>
                        <a:solidFill>
                          <a:srgbClr val="FFFFFF"/>
                        </a:solidFill>
                        <a:ln w="9525">
                          <a:solidFill>
                            <a:srgbClr val="193A65"/>
                          </a:solidFill>
                          <a:miter lim="800000"/>
                          <a:headEnd/>
                          <a:tailEnd/>
                        </a:ln>
                      </wps:spPr>
                      <wps:txbx>
                        <w:txbxContent>
                          <w:p w14:paraId="63B5C0C8" w14:textId="26589C78" w:rsidR="000035D5" w:rsidRDefault="00EB2922" w:rsidP="000035D5">
                            <w:r>
                              <w:t xml:space="preserve">As noted on page 8 preliminary findings were provided to humanitarian organizations and </w:t>
                            </w:r>
                            <w:r w:rsidR="004873F9">
                              <w:t xml:space="preserve">community stakeholders in a dissemination meeting which was held a few months after data collection. This was a half day meeting with verbal presentations (in French) and dissemination of written materials on the findings (in French). There </w:t>
                            </w:r>
                            <w:proofErr w:type="gramStart"/>
                            <w:r w:rsidR="004873F9">
                              <w:t>was</w:t>
                            </w:r>
                            <w:proofErr w:type="gramEnd"/>
                            <w:r w:rsidR="004873F9">
                              <w:t xml:space="preserve"> also opportunities to discuss the findings and how they could inform programm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" strokecolor="#193a65">
                <v:textbox>
                  <w:txbxContent>
                    <w:p w14:paraId="63B5C0C8" w14:textId="26589C78" w:rsidR="000035D5" w:rsidRDefault="00EB2922" w:rsidP="000035D5">
                      <w:r>
                        <w:t xml:space="preserve">As noted on page 8 preliminary findings were provided to humanitarian organizations and </w:t>
                      </w:r>
                      <w:r w:rsidR="004873F9">
                        <w:t xml:space="preserve">community stakeholders in a dissemination meeting which was held a few months after data collection. This was a half day meeting with verbal presentations (in French) and dissemination of written materials on the findings (in French). There </w:t>
                      </w:r>
                      <w:proofErr w:type="gramStart"/>
                      <w:r w:rsidR="004873F9">
                        <w:t>was</w:t>
                      </w:r>
                      <w:proofErr w:type="gramEnd"/>
                      <w:r w:rsidR="004873F9">
                        <w:t xml:space="preserve"> also opportunities to discuss the findings and how they could inform programming.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B832044">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EC850B" w:rsidR="000035D5" w:rsidRDefault="00771E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DEC850B" w:rsidR="000035D5" w:rsidRDefault="00771ED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D759BD1">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F26386D" w:rsidR="000035D5" w:rsidRDefault="00771E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F26386D" w:rsidR="000035D5" w:rsidRDefault="00771ED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B7C42D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802101" w:rsidR="000035D5" w:rsidRDefault="00771E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7802101" w:rsidR="000035D5" w:rsidRDefault="00771ED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8571EF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B6BD9F9" w:rsidR="000035D5" w:rsidRDefault="00771E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B6BD9F9" w:rsidR="000035D5" w:rsidRDefault="00771ED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81A4A3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7C9376" w:rsidR="000035D5" w:rsidRDefault="00771E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87C9376" w:rsidR="000035D5" w:rsidRDefault="00771ED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71ED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261A"/>
    <w:rsid w:val="00335779"/>
    <w:rsid w:val="004873F9"/>
    <w:rsid w:val="004A7A57"/>
    <w:rsid w:val="004E5A10"/>
    <w:rsid w:val="00541C18"/>
    <w:rsid w:val="00580384"/>
    <w:rsid w:val="0069423E"/>
    <w:rsid w:val="00706A17"/>
    <w:rsid w:val="00771ED2"/>
    <w:rsid w:val="00831ADE"/>
    <w:rsid w:val="00841F25"/>
    <w:rsid w:val="009364D9"/>
    <w:rsid w:val="00953788"/>
    <w:rsid w:val="00A43F5B"/>
    <w:rsid w:val="00E004E6"/>
    <w:rsid w:val="00EB292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37</Words>
  <Characters>5285</Characters>
  <Application>Microsoft Office Word</Application>
  <DocSecurity>0</DocSecurity>
  <Lines>11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an White</cp:lastModifiedBy>
  <cp:revision>2</cp:revision>
  <dcterms:created xsi:type="dcterms:W3CDTF">2022-02-04T11:53:00Z</dcterms:created>
  <dcterms:modified xsi:type="dcterms:W3CDTF">2022-02-04T11:53:00Z</dcterms:modified>
</cp:coreProperties>
</file>